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CE350" w14:textId="77777777" w:rsidR="006564EF" w:rsidRDefault="006564EF" w:rsidP="006564EF"/>
    <w:p w14:paraId="025922AC" w14:textId="05639F22" w:rsidR="006564EF" w:rsidRPr="005F714C" w:rsidRDefault="006564EF" w:rsidP="006564EF">
      <w:pPr>
        <w:jc w:val="both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aconcuadrcula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567"/>
        <w:gridCol w:w="1276"/>
        <w:gridCol w:w="567"/>
        <w:gridCol w:w="1276"/>
        <w:gridCol w:w="567"/>
        <w:gridCol w:w="1417"/>
        <w:gridCol w:w="709"/>
        <w:gridCol w:w="1276"/>
        <w:gridCol w:w="1134"/>
        <w:gridCol w:w="1275"/>
      </w:tblGrid>
      <w:tr w:rsidR="006564EF" w:rsidRPr="00A82A87" w14:paraId="0D9968EF" w14:textId="77777777" w:rsidTr="00F36451"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93D336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Academic performance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1A9756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2C8B1E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E1E5AC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34E747" w14:textId="77777777" w:rsidR="006564EF" w:rsidRPr="00A82A87" w:rsidRDefault="006564EF" w:rsidP="00F36451">
            <w:pPr>
              <w:rPr>
                <w:lang w:val="en-US"/>
              </w:rPr>
            </w:pPr>
          </w:p>
        </w:tc>
      </w:tr>
      <w:tr w:rsidR="006564EF" w:rsidRPr="00A82A87" w14:paraId="054EE0B0" w14:textId="77777777" w:rsidTr="00F36451"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515B6001" w14:textId="77777777" w:rsidR="006564EF" w:rsidRDefault="006564EF" w:rsidP="00F36451">
            <w:pPr>
              <w:rPr>
                <w:lang w:val="en-US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</w:tcBorders>
          </w:tcPr>
          <w:p w14:paraId="397EF5A2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MOON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</w:tcPr>
          <w:p w14:paraId="56A21793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6F466F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EDD69A" w14:textId="77777777" w:rsidR="006564EF" w:rsidRPr="00A82A87" w:rsidRDefault="006564EF" w:rsidP="00F36451">
            <w:pPr>
              <w:rPr>
                <w:lang w:val="en-US"/>
              </w:rPr>
            </w:pPr>
          </w:p>
        </w:tc>
      </w:tr>
      <w:tr w:rsidR="006564EF" w:rsidRPr="00A82A87" w14:paraId="3BBCE436" w14:textId="77777777" w:rsidTr="00F36451">
        <w:tc>
          <w:tcPr>
            <w:tcW w:w="3539" w:type="dxa"/>
            <w:gridSpan w:val="2"/>
            <w:tcBorders>
              <w:bottom w:val="single" w:sz="4" w:space="0" w:color="auto"/>
            </w:tcBorders>
          </w:tcPr>
          <w:p w14:paraId="3E0E7476" w14:textId="77777777" w:rsidR="006564EF" w:rsidRDefault="006564EF" w:rsidP="00F36451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96B95E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523791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  <w:p w14:paraId="1D2AAF83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99BF58E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280E92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  <w:p w14:paraId="7EC3C38A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31706E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B309FE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  <w:p w14:paraId="359353E7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069DDB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E2CBB3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  <w:p w14:paraId="3FAD76A8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ADE2B2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DEB46F" w14:textId="77777777" w:rsidR="006564EF" w:rsidRPr="00962FF9" w:rsidRDefault="006564EF" w:rsidP="00F36451">
            <w:pPr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value</w:t>
            </w:r>
          </w:p>
        </w:tc>
      </w:tr>
      <w:tr w:rsidR="006564EF" w:rsidRPr="00A82A87" w14:paraId="2D1EAAD7" w14:textId="77777777" w:rsidTr="00F36451">
        <w:tc>
          <w:tcPr>
            <w:tcW w:w="1271" w:type="dxa"/>
            <w:tcBorders>
              <w:top w:val="single" w:sz="4" w:space="0" w:color="auto"/>
            </w:tcBorders>
          </w:tcPr>
          <w:p w14:paraId="588BB5F2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CFE5F3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Mathematic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B5575E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E5A4EA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5.5 (2.06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F487D7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0C0CFC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5.7 (1.9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5AFD21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ADD62B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1 (1.4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FE2124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4A1CBF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5.5 (1.7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3DADD8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5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4304DF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45</w:t>
            </w:r>
          </w:p>
        </w:tc>
      </w:tr>
      <w:tr w:rsidR="006564EF" w:rsidRPr="00A82A87" w14:paraId="7FD57876" w14:textId="77777777" w:rsidTr="00F36451">
        <w:tc>
          <w:tcPr>
            <w:tcW w:w="1271" w:type="dxa"/>
          </w:tcPr>
          <w:p w14:paraId="0C8CCD0E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10A3487D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Spanish Language</w:t>
            </w:r>
          </w:p>
        </w:tc>
        <w:tc>
          <w:tcPr>
            <w:tcW w:w="567" w:type="dxa"/>
          </w:tcPr>
          <w:p w14:paraId="632091F0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14:paraId="738B9CAB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5.5 (2.01)</w:t>
            </w:r>
          </w:p>
        </w:tc>
        <w:tc>
          <w:tcPr>
            <w:tcW w:w="567" w:type="dxa"/>
          </w:tcPr>
          <w:p w14:paraId="4E064F52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76" w:type="dxa"/>
          </w:tcPr>
          <w:p w14:paraId="631DD8B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5.8 (1.58)</w:t>
            </w:r>
          </w:p>
        </w:tc>
        <w:tc>
          <w:tcPr>
            <w:tcW w:w="567" w:type="dxa"/>
          </w:tcPr>
          <w:p w14:paraId="0B102C8B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7" w:type="dxa"/>
          </w:tcPr>
          <w:p w14:paraId="0689833A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5 (1.19)</w:t>
            </w:r>
          </w:p>
        </w:tc>
        <w:tc>
          <w:tcPr>
            <w:tcW w:w="709" w:type="dxa"/>
          </w:tcPr>
          <w:p w14:paraId="647BFA6C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6" w:type="dxa"/>
          </w:tcPr>
          <w:p w14:paraId="0342DD7A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0 (1.18)</w:t>
            </w:r>
          </w:p>
        </w:tc>
        <w:tc>
          <w:tcPr>
            <w:tcW w:w="1134" w:type="dxa"/>
          </w:tcPr>
          <w:p w14:paraId="37373570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20</w:t>
            </w:r>
          </w:p>
        </w:tc>
        <w:tc>
          <w:tcPr>
            <w:tcW w:w="1275" w:type="dxa"/>
          </w:tcPr>
          <w:p w14:paraId="5C09D24B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</w:tr>
      <w:tr w:rsidR="006564EF" w:rsidRPr="00A82A87" w14:paraId="47B3533A" w14:textId="77777777" w:rsidTr="00F36451">
        <w:tc>
          <w:tcPr>
            <w:tcW w:w="1271" w:type="dxa"/>
          </w:tcPr>
          <w:p w14:paraId="3B7B3251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0461330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Foreign Language (English)</w:t>
            </w:r>
          </w:p>
        </w:tc>
        <w:tc>
          <w:tcPr>
            <w:tcW w:w="567" w:type="dxa"/>
          </w:tcPr>
          <w:p w14:paraId="1B5AD00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14:paraId="05EBBA92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0 (2.35)</w:t>
            </w:r>
          </w:p>
        </w:tc>
        <w:tc>
          <w:tcPr>
            <w:tcW w:w="567" w:type="dxa"/>
          </w:tcPr>
          <w:p w14:paraId="3F6137F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76" w:type="dxa"/>
          </w:tcPr>
          <w:p w14:paraId="0FAD297F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5.3 (2.3)</w:t>
            </w:r>
          </w:p>
        </w:tc>
        <w:tc>
          <w:tcPr>
            <w:tcW w:w="567" w:type="dxa"/>
          </w:tcPr>
          <w:p w14:paraId="011D9F0B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7" w:type="dxa"/>
          </w:tcPr>
          <w:p w14:paraId="686B1B6C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0 (1.49)</w:t>
            </w:r>
          </w:p>
        </w:tc>
        <w:tc>
          <w:tcPr>
            <w:tcW w:w="709" w:type="dxa"/>
          </w:tcPr>
          <w:p w14:paraId="7007E170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6" w:type="dxa"/>
          </w:tcPr>
          <w:p w14:paraId="79607DDF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0 (1.76)</w:t>
            </w:r>
          </w:p>
        </w:tc>
        <w:tc>
          <w:tcPr>
            <w:tcW w:w="1134" w:type="dxa"/>
          </w:tcPr>
          <w:p w14:paraId="05C9BB57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1275" w:type="dxa"/>
          </w:tcPr>
          <w:p w14:paraId="2724BEAA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</w:tr>
      <w:tr w:rsidR="006564EF" w:rsidRPr="00A82A87" w14:paraId="526241E1" w14:textId="77777777" w:rsidTr="00F36451">
        <w:tc>
          <w:tcPr>
            <w:tcW w:w="1271" w:type="dxa"/>
          </w:tcPr>
          <w:p w14:paraId="458CBF3F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4391B24C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Physical Education</w:t>
            </w:r>
          </w:p>
        </w:tc>
        <w:tc>
          <w:tcPr>
            <w:tcW w:w="567" w:type="dxa"/>
          </w:tcPr>
          <w:p w14:paraId="4771E25A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76" w:type="dxa"/>
          </w:tcPr>
          <w:p w14:paraId="7705813E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4 (1.42)</w:t>
            </w:r>
          </w:p>
        </w:tc>
        <w:tc>
          <w:tcPr>
            <w:tcW w:w="567" w:type="dxa"/>
          </w:tcPr>
          <w:p w14:paraId="293C0C9A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</w:tcPr>
          <w:p w14:paraId="7FBC4B21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7 (1.16)</w:t>
            </w:r>
          </w:p>
        </w:tc>
        <w:tc>
          <w:tcPr>
            <w:tcW w:w="567" w:type="dxa"/>
          </w:tcPr>
          <w:p w14:paraId="759B335C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7" w:type="dxa"/>
          </w:tcPr>
          <w:p w14:paraId="5E0E52B8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7 (1.22)</w:t>
            </w:r>
          </w:p>
        </w:tc>
        <w:tc>
          <w:tcPr>
            <w:tcW w:w="709" w:type="dxa"/>
          </w:tcPr>
          <w:p w14:paraId="66885840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6" w:type="dxa"/>
          </w:tcPr>
          <w:p w14:paraId="17AE6F50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7 (1.73)</w:t>
            </w:r>
          </w:p>
        </w:tc>
        <w:tc>
          <w:tcPr>
            <w:tcW w:w="1134" w:type="dxa"/>
          </w:tcPr>
          <w:p w14:paraId="19F0FE4C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62</w:t>
            </w:r>
          </w:p>
        </w:tc>
        <w:tc>
          <w:tcPr>
            <w:tcW w:w="1275" w:type="dxa"/>
          </w:tcPr>
          <w:p w14:paraId="4D585FDB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43</w:t>
            </w:r>
          </w:p>
        </w:tc>
      </w:tr>
      <w:tr w:rsidR="006564EF" w:rsidRPr="00A82A87" w14:paraId="34D61A6C" w14:textId="77777777" w:rsidTr="00F36451">
        <w:tc>
          <w:tcPr>
            <w:tcW w:w="1271" w:type="dxa"/>
          </w:tcPr>
          <w:p w14:paraId="1E862F1B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1CC9D489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History</w:t>
            </w:r>
          </w:p>
        </w:tc>
        <w:tc>
          <w:tcPr>
            <w:tcW w:w="567" w:type="dxa"/>
          </w:tcPr>
          <w:p w14:paraId="05EB4851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76" w:type="dxa"/>
          </w:tcPr>
          <w:p w14:paraId="2E41F5E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5.8 (2.05)</w:t>
            </w:r>
          </w:p>
        </w:tc>
        <w:tc>
          <w:tcPr>
            <w:tcW w:w="567" w:type="dxa"/>
          </w:tcPr>
          <w:p w14:paraId="3383C51C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76" w:type="dxa"/>
          </w:tcPr>
          <w:p w14:paraId="612D985D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5.5 (2.33)</w:t>
            </w:r>
          </w:p>
        </w:tc>
        <w:tc>
          <w:tcPr>
            <w:tcW w:w="567" w:type="dxa"/>
          </w:tcPr>
          <w:p w14:paraId="2D3B15C8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7" w:type="dxa"/>
          </w:tcPr>
          <w:p w14:paraId="4EBF6602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2 (1.39)</w:t>
            </w:r>
          </w:p>
        </w:tc>
        <w:tc>
          <w:tcPr>
            <w:tcW w:w="709" w:type="dxa"/>
          </w:tcPr>
          <w:p w14:paraId="1FB93817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76" w:type="dxa"/>
          </w:tcPr>
          <w:p w14:paraId="1FA98A46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8 (1.51)</w:t>
            </w:r>
          </w:p>
        </w:tc>
        <w:tc>
          <w:tcPr>
            <w:tcW w:w="1134" w:type="dxa"/>
          </w:tcPr>
          <w:p w14:paraId="462A5095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49</w:t>
            </w:r>
          </w:p>
        </w:tc>
        <w:tc>
          <w:tcPr>
            <w:tcW w:w="1275" w:type="dxa"/>
          </w:tcPr>
          <w:p w14:paraId="606243F6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49</w:t>
            </w:r>
          </w:p>
        </w:tc>
      </w:tr>
      <w:tr w:rsidR="006564EF" w:rsidRPr="00A82A87" w14:paraId="3C8EC050" w14:textId="77777777" w:rsidTr="00F36451">
        <w:tc>
          <w:tcPr>
            <w:tcW w:w="1271" w:type="dxa"/>
          </w:tcPr>
          <w:p w14:paraId="14C063D9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3C341AB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Art</w:t>
            </w:r>
          </w:p>
        </w:tc>
        <w:tc>
          <w:tcPr>
            <w:tcW w:w="567" w:type="dxa"/>
          </w:tcPr>
          <w:p w14:paraId="64BAFBAF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</w:tcPr>
          <w:p w14:paraId="74565C1C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9 (1.38)</w:t>
            </w:r>
          </w:p>
        </w:tc>
        <w:tc>
          <w:tcPr>
            <w:tcW w:w="567" w:type="dxa"/>
          </w:tcPr>
          <w:p w14:paraId="3018A1D2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3C04D4AC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8 (1.13)</w:t>
            </w:r>
          </w:p>
        </w:tc>
        <w:tc>
          <w:tcPr>
            <w:tcW w:w="567" w:type="dxa"/>
          </w:tcPr>
          <w:p w14:paraId="205FAD18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7" w:type="dxa"/>
          </w:tcPr>
          <w:p w14:paraId="118026B2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8.0 (2.12)</w:t>
            </w:r>
          </w:p>
        </w:tc>
        <w:tc>
          <w:tcPr>
            <w:tcW w:w="709" w:type="dxa"/>
          </w:tcPr>
          <w:p w14:paraId="7C593E3F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06B5F0F3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8.5 (1.50)</w:t>
            </w:r>
          </w:p>
        </w:tc>
        <w:tc>
          <w:tcPr>
            <w:tcW w:w="1134" w:type="dxa"/>
          </w:tcPr>
          <w:p w14:paraId="0CE949B6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275" w:type="dxa"/>
          </w:tcPr>
          <w:p w14:paraId="6CBD7DC4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</w:tr>
      <w:tr w:rsidR="006564EF" w:rsidRPr="00A82A87" w14:paraId="51869045" w14:textId="77777777" w:rsidTr="00F36451">
        <w:tc>
          <w:tcPr>
            <w:tcW w:w="1271" w:type="dxa"/>
          </w:tcPr>
          <w:p w14:paraId="4B749D7F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3CAE235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Music</w:t>
            </w:r>
          </w:p>
        </w:tc>
        <w:tc>
          <w:tcPr>
            <w:tcW w:w="567" w:type="dxa"/>
          </w:tcPr>
          <w:p w14:paraId="2954F9A0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6" w:type="dxa"/>
          </w:tcPr>
          <w:p w14:paraId="3BF937F5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8 (1.25)</w:t>
            </w:r>
          </w:p>
        </w:tc>
        <w:tc>
          <w:tcPr>
            <w:tcW w:w="567" w:type="dxa"/>
          </w:tcPr>
          <w:p w14:paraId="62E47AC2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76" w:type="dxa"/>
          </w:tcPr>
          <w:p w14:paraId="72464CA0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0 (1.41)</w:t>
            </w:r>
          </w:p>
        </w:tc>
        <w:tc>
          <w:tcPr>
            <w:tcW w:w="567" w:type="dxa"/>
          </w:tcPr>
          <w:p w14:paraId="0DF68266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7" w:type="dxa"/>
          </w:tcPr>
          <w:p w14:paraId="44F548AA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8.1 (1.51)</w:t>
            </w:r>
          </w:p>
        </w:tc>
        <w:tc>
          <w:tcPr>
            <w:tcW w:w="709" w:type="dxa"/>
          </w:tcPr>
          <w:p w14:paraId="10F171C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76" w:type="dxa"/>
          </w:tcPr>
          <w:p w14:paraId="19A6DF33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6 (1.93)</w:t>
            </w:r>
          </w:p>
        </w:tc>
        <w:tc>
          <w:tcPr>
            <w:tcW w:w="1134" w:type="dxa"/>
          </w:tcPr>
          <w:p w14:paraId="31CD5D54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1275" w:type="dxa"/>
          </w:tcPr>
          <w:p w14:paraId="2E822307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</w:tr>
      <w:tr w:rsidR="006564EF" w:rsidRPr="00A82A87" w14:paraId="19EFAB40" w14:textId="77777777" w:rsidTr="00F36451">
        <w:tc>
          <w:tcPr>
            <w:tcW w:w="1271" w:type="dxa"/>
          </w:tcPr>
          <w:p w14:paraId="325980E8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2EB315F4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Technology</w:t>
            </w:r>
          </w:p>
        </w:tc>
        <w:tc>
          <w:tcPr>
            <w:tcW w:w="567" w:type="dxa"/>
          </w:tcPr>
          <w:p w14:paraId="275E0B08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76" w:type="dxa"/>
          </w:tcPr>
          <w:p w14:paraId="5DDA0021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3 (2.20)</w:t>
            </w:r>
          </w:p>
        </w:tc>
        <w:tc>
          <w:tcPr>
            <w:tcW w:w="567" w:type="dxa"/>
          </w:tcPr>
          <w:p w14:paraId="0F43E41B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76" w:type="dxa"/>
          </w:tcPr>
          <w:p w14:paraId="3A92ABC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5 (1.33)</w:t>
            </w:r>
          </w:p>
        </w:tc>
        <w:tc>
          <w:tcPr>
            <w:tcW w:w="567" w:type="dxa"/>
          </w:tcPr>
          <w:p w14:paraId="27D51EE7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14:paraId="360F5870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8.3 (1.03)</w:t>
            </w:r>
          </w:p>
        </w:tc>
        <w:tc>
          <w:tcPr>
            <w:tcW w:w="709" w:type="dxa"/>
          </w:tcPr>
          <w:p w14:paraId="05C09656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485405F5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10(1.72)</w:t>
            </w:r>
          </w:p>
        </w:tc>
        <w:tc>
          <w:tcPr>
            <w:tcW w:w="1134" w:type="dxa"/>
          </w:tcPr>
          <w:p w14:paraId="5A7561FE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  <w:tc>
          <w:tcPr>
            <w:tcW w:w="1275" w:type="dxa"/>
          </w:tcPr>
          <w:p w14:paraId="643D2CE1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20</w:t>
            </w:r>
          </w:p>
        </w:tc>
      </w:tr>
      <w:tr w:rsidR="006564EF" w:rsidRPr="00A82A87" w14:paraId="226B8FA1" w14:textId="77777777" w:rsidTr="00F36451">
        <w:tc>
          <w:tcPr>
            <w:tcW w:w="1271" w:type="dxa"/>
            <w:tcBorders>
              <w:bottom w:val="single" w:sz="4" w:space="0" w:color="auto"/>
            </w:tcBorders>
          </w:tcPr>
          <w:p w14:paraId="1A89853A" w14:textId="77777777" w:rsidR="006564EF" w:rsidRPr="00A82A87" w:rsidRDefault="006564EF" w:rsidP="00F36451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C8C6C8" w14:textId="77777777" w:rsidR="006564EF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Religious Studi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7EAFC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2A96A6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6.9 (1.5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E235F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3D58DD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0 (1.3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86F41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4F2672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45 (1.4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82A235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959279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7.75 (1.7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210B91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C58AD3" w14:textId="77777777" w:rsidR="006564EF" w:rsidRPr="00A82A87" w:rsidRDefault="006564EF" w:rsidP="00F36451">
            <w:pPr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</w:tr>
    </w:tbl>
    <w:p w14:paraId="1371D833" w14:textId="77777777" w:rsidR="006564EF" w:rsidRDefault="006564EF" w:rsidP="006564EF"/>
    <w:p w14:paraId="117FE5A9" w14:textId="77777777" w:rsidR="006564EF" w:rsidRDefault="006564EF" w:rsidP="006564EF">
      <w:pPr>
        <w:jc w:val="center"/>
        <w:rPr>
          <w:b/>
          <w:sz w:val="24"/>
        </w:rPr>
      </w:pPr>
    </w:p>
    <w:p w14:paraId="1C69A30E" w14:textId="7ECA5C64" w:rsidR="009C30C6" w:rsidRPr="006564EF" w:rsidRDefault="009C30C6">
      <w:pPr>
        <w:rPr>
          <w:b/>
          <w:sz w:val="24"/>
        </w:rPr>
      </w:pPr>
    </w:p>
    <w:sectPr w:rsidR="009C30C6" w:rsidRPr="006564EF" w:rsidSect="006564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AD"/>
    <w:rsid w:val="004337DE"/>
    <w:rsid w:val="005A2C32"/>
    <w:rsid w:val="006564EF"/>
    <w:rsid w:val="00994DE8"/>
    <w:rsid w:val="009B34AD"/>
    <w:rsid w:val="009C30C6"/>
    <w:rsid w:val="00F1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CA434"/>
  <w15:chartTrackingRefBased/>
  <w15:docId w15:val="{3F52B77D-FD3C-4F34-9B15-74055F711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4EF"/>
  </w:style>
  <w:style w:type="paragraph" w:styleId="Ttulo1">
    <w:name w:val="heading 1"/>
    <w:basedOn w:val="Normal"/>
    <w:next w:val="Normal"/>
    <w:link w:val="Ttulo1Car"/>
    <w:uiPriority w:val="9"/>
    <w:qFormat/>
    <w:rsid w:val="009B3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B3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34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B3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B34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B3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B3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B3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B3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3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B3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B3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B34A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B34A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B34A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B34A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B34A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B34A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B3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B3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B3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B3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B3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B34A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B34A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B34A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B3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B34A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B34A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564EF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0A2F2-A1D3-49FC-8877-723874ABA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rtín Moratinos</dc:creator>
  <cp:keywords/>
  <dc:description/>
  <cp:lastModifiedBy>Marina Martín Moratinos</cp:lastModifiedBy>
  <cp:revision>2</cp:revision>
  <dcterms:created xsi:type="dcterms:W3CDTF">2024-10-09T23:46:00Z</dcterms:created>
  <dcterms:modified xsi:type="dcterms:W3CDTF">2024-10-09T23:52:00Z</dcterms:modified>
</cp:coreProperties>
</file>